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 xml:space="preserve">Table S3. Control-region variation of the completely sequenced mtDNAs belonging to haplogroup U5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8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772"/>
        <w:gridCol w:w="1440"/>
        <w:gridCol w:w="1080"/>
        <w:gridCol w:w="1426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VS1 (-16000)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VS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5a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I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4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6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4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61 270 297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7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2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278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31 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42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ya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9 256 270 311 399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46 263 299iC 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5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a1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85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a1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5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a1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37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ya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2 192 256 270 291 399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4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2 192 209 256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2 192 256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5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 192 256 270 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9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291 294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16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2 192 256 270 291 31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00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m2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mnig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72 256 270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11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1 129 192 256 270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49dA 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1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7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 192 256 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b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38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 192 256 270 291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8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b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12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291 399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 198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3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291 399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 198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76 192 256 270 278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I1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62 399 4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286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83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302 320 390 399</w:t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9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7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86 192 256 270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3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 207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V7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270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2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55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1 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3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 172 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41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45 189 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1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2 145 189 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7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45 189 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95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3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ya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9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29 192 256 270 39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U5a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R110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2 222 256 270 399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03 204 263 309iC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1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35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A 192 256 270 294 311 52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A 192 256 270 294 311 52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53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5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4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1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4A 167 192 256 270 294 52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8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1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1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14A 192 256 270 294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3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11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4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16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3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8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 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3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 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11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7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3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1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36 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1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25" w:leader="none"/>
              </w:tabs>
              <w:rPr/>
            </w:pPr>
            <w:r>
              <w:rPr>
                <w:lang w:val="en-US"/>
              </w:rPr>
              <w:t>192 256 270 526</w:t>
              <w:tab/>
            </w:r>
          </w:p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  <w:t>147G 256 270 311 465 526</w:t>
            </w:r>
          </w:p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25" w:leader="none"/>
              </w:tabs>
              <w:rPr/>
            </w:pPr>
            <w:r>
              <w:rPr>
                <w:lang w:val="en-US"/>
              </w:rPr>
              <w:t>192 218 256 270 278 465 526</w:t>
            </w:r>
          </w:p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4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025" w:leader="none"/>
              </w:tabs>
              <w:rPr/>
            </w:pPr>
            <w:r>
              <w:rPr>
                <w:lang w:val="en-US"/>
              </w:rPr>
              <w:t>192 256 269 270 526</w:t>
              <w:tab/>
            </w:r>
          </w:p>
          <w:p>
            <w:pPr>
              <w:pStyle w:val="Normal"/>
              <w:tabs>
                <w:tab w:val="clear" w:pos="708"/>
                <w:tab w:val="left" w:pos="2025" w:leader="none"/>
              </w:tabs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7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311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34 256 270 491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3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34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19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63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urya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m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mnig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56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73 263 293 315i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4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256 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7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9 192 256 270 311 362 52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1 152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9 192 234 256 270 311 362 526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1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a2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5b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2 270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04 207 235 263 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29 144 189 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3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44 189 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1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44 189 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2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44 189 270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13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 129 189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8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3 189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15iC 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93 189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34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192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1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47 183C 189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12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0 174 183C 189 193iC 270 288 311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38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2C 183C 189 270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 263 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b’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v4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93 183C 189 270 465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89 270 465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1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29 189 270 465 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285 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23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27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2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93 183C 189 193iC 270 465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623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270 465 52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V1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270 46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 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s41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7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74 192 311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9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92 31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I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86 239 311 320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7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9 264 3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4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325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152 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8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192 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v1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lo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192 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I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192 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217 234 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192 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32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189 270 39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a2a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2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lis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34 240C 270 362 519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09iC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213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ussia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70 52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2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lovak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70 3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3 150 228 263 315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I4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zech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lang w:val="en-US"/>
        </w:rPr>
        <w:t>Note. Variants are transitions (with respect to the revised CRS), transversions are further specified. “i” and “d” is insertion and deletion of the indicated nucleotide(s), respectively.</w:t>
      </w:r>
    </w:p>
    <w:sectPr>
      <w:footerReference w:type="default" r:id="rId2"/>
      <w:type w:val="nextPage"/>
      <w:pgSz w:w="11906" w:h="16838"/>
      <w:pgMar w:left="1701" w:right="850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auto"/>
      <w:u w:val="single"/>
    </w:rPr>
  </w:style>
  <w:style w:type="character" w:styleId="Bf">
    <w:name w:val="bf"/>
    <w:basedOn w:val="Style14"/>
    <w:qFormat/>
    <w:rPr/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Src2">
    <w:name w:val="src2"/>
    <w:basedOn w:val="Style14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</w:pPr>
    <w:rPr>
      <w:color w:val="000000"/>
      <w:szCs w:val="20"/>
    </w:rPr>
  </w:style>
  <w:style w:type="paragraph" w:styleId="BodyText21">
    <w:name w:val="Body Text 21"/>
    <w:basedOn w:val="Normal"/>
    <w:qFormat/>
    <w:pPr>
      <w:spacing w:lineRule="auto" w:line="480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Footlight MT Light" w:hAnsi="Footlight MT Light" w:cs="Footlight MT Light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autoSpaceDE w:val="false"/>
    </w:pPr>
    <w:rPr>
      <w:lang w:val="pl-PL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</w:rPr>
  </w:style>
  <w:style w:type="paragraph" w:styleId="Aux2">
    <w:name w:val="aux2"/>
    <w:basedOn w:val="Normal"/>
    <w:qFormat/>
    <w:pPr>
      <w:shd w:fill="FFFFFF" w:val="clear"/>
      <w:spacing w:lineRule="atLeast" w:line="320" w:before="0" w:after="280"/>
      <w:ind w:right="5604" w:hanging="0"/>
    </w:pPr>
    <w:rPr>
      <w:rFonts w:ascii="Helvetica" w:hAnsi="Helvetic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01:54:00Z</dcterms:created>
  <dc:creator>User</dc:creator>
  <dc:description/>
  <dc:language>en-US</dc:language>
  <cp:lastModifiedBy>User</cp:lastModifiedBy>
  <cp:lastPrinted>2009-11-30T16:46:00Z</cp:lastPrinted>
  <dcterms:modified xsi:type="dcterms:W3CDTF">2010-02-04T01:54:00Z</dcterms:modified>
  <cp:revision>3</cp:revision>
  <dc:subject/>
  <dc:title>Table S1</dc:title>
</cp:coreProperties>
</file>